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4D" w14:textId="77777777" w:rsidR="00744A9B" w:rsidRDefault="00B038E7">
      <w:pPr>
        <w:spacing w:line="480" w:lineRule="auto"/>
        <w:rPr>
          <w:b/>
        </w:rPr>
      </w:pPr>
      <w:r>
        <w:rPr>
          <w:b/>
        </w:rPr>
        <w:t>SUPPLEMENTARY MATERIAL</w:t>
      </w:r>
    </w:p>
    <w:p w14:paraId="0000014E" w14:textId="77777777" w:rsidR="00744A9B" w:rsidRDefault="00744A9B">
      <w:pPr>
        <w:spacing w:line="480" w:lineRule="auto"/>
      </w:pPr>
    </w:p>
    <w:p w14:paraId="6637AE00" w14:textId="77777777" w:rsidR="00E74FB0" w:rsidRDefault="00B038E7">
      <w:pPr>
        <w:spacing w:line="480" w:lineRule="auto"/>
      </w:pPr>
      <w:r w:rsidRPr="002E5557">
        <w:rPr>
          <w:b/>
          <w:bCs/>
        </w:rPr>
        <w:t>Table S1</w:t>
      </w:r>
      <w:r>
        <w:t>:</w:t>
      </w:r>
      <w:r w:rsidR="00E74FB0">
        <w:t xml:space="preserve"> </w:t>
      </w:r>
      <w:r>
        <w:t xml:space="preserve">Coded anatomical data. </w:t>
      </w:r>
    </w:p>
    <w:p w14:paraId="0000014F" w14:textId="3F66BD96" w:rsidR="00744A9B" w:rsidRDefault="00E74FB0">
      <w:pPr>
        <w:spacing w:line="480" w:lineRule="auto"/>
      </w:pPr>
      <w:r w:rsidRPr="00E74FB0">
        <w:rPr>
          <w:b/>
          <w:bCs/>
        </w:rPr>
        <w:t>Code</w:t>
      </w:r>
      <w:r>
        <w:t xml:space="preserve"> UGS (0:</w:t>
      </w:r>
      <w:r w:rsidR="00BA2FB3" w:rsidRPr="00BA2FB3">
        <w:t xml:space="preserve"> </w:t>
      </w:r>
      <w:r w:rsidR="00BA2FB3">
        <w:t>absent</w:t>
      </w:r>
      <w:r>
        <w:t>, 1:</w:t>
      </w:r>
      <w:r w:rsidR="00BA2FB3">
        <w:t xml:space="preserve"> tubular</w:t>
      </w:r>
      <w:r>
        <w:t>, 2:</w:t>
      </w:r>
      <w:r w:rsidR="00BA2FB3" w:rsidRPr="00BA2FB3">
        <w:t xml:space="preserve"> </w:t>
      </w:r>
      <w:r w:rsidR="00BA2FB3">
        <w:t>flat vestibulum</w:t>
      </w:r>
      <w:r>
        <w:t xml:space="preserve">); vaginal segment (0: </w:t>
      </w:r>
      <w:r w:rsidR="00413EF6">
        <w:t>absent</w:t>
      </w:r>
      <w:r>
        <w:t>, 1:</w:t>
      </w:r>
      <w:r w:rsidR="00413EF6">
        <w:t xml:space="preserve"> one</w:t>
      </w:r>
      <w:r>
        <w:t>, 2:</w:t>
      </w:r>
      <w:r w:rsidR="00413EF6">
        <w:t xml:space="preserve"> two</w:t>
      </w:r>
      <w:r>
        <w:t xml:space="preserve">); corpus position (1: </w:t>
      </w:r>
      <w:r w:rsidR="00AC2AFF">
        <w:t>edge of long UGS</w:t>
      </w:r>
      <w:r>
        <w:t>,</w:t>
      </w:r>
      <w:r w:rsidR="00AC2AFF">
        <w:t xml:space="preserve"> </w:t>
      </w:r>
      <w:r>
        <w:t>2:</w:t>
      </w:r>
      <w:r w:rsidR="00AC2AFF">
        <w:t xml:space="preserve"> in vestibulum, </w:t>
      </w:r>
      <w:r>
        <w:t xml:space="preserve">4: </w:t>
      </w:r>
      <w:r w:rsidR="00AC2AFF">
        <w:t>in long UGS</w:t>
      </w:r>
      <w:r>
        <w:t>,5:</w:t>
      </w:r>
      <w:r w:rsidR="00AC2AFF">
        <w:t xml:space="preserve"> outside</w:t>
      </w:r>
      <w:r>
        <w:t>); corpus perforation (0: no perforation, 1: perforated); glans lobes (1:</w:t>
      </w:r>
      <w:r w:rsidR="00A2294C">
        <w:t>none</w:t>
      </w:r>
      <w:r>
        <w:t>, 2:</w:t>
      </w:r>
      <w:r w:rsidR="00A2294C">
        <w:t xml:space="preserve"> two lobes</w:t>
      </w:r>
      <w:r>
        <w:t>, 3:</w:t>
      </w:r>
      <w:r w:rsidR="00A2294C">
        <w:t xml:space="preserve"> bipartite</w:t>
      </w:r>
      <w:r>
        <w:t>); cervix (0: absent, 1: present)</w:t>
      </w:r>
    </w:p>
    <w:p w14:paraId="00000150" w14:textId="77777777" w:rsidR="00744A9B" w:rsidRDefault="00744A9B">
      <w:pPr>
        <w:spacing w:line="480" w:lineRule="auto"/>
      </w:pPr>
    </w:p>
    <w:tbl>
      <w:tblPr>
        <w:tblStyle w:val="a"/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50"/>
        <w:gridCol w:w="915"/>
        <w:gridCol w:w="1065"/>
        <w:gridCol w:w="1110"/>
        <w:gridCol w:w="1320"/>
        <w:gridCol w:w="945"/>
        <w:gridCol w:w="870"/>
      </w:tblGrid>
      <w:tr w:rsidR="00744A9B" w14:paraId="5372B15F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5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b/>
              </w:rPr>
              <w:t>Specie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5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b/>
              </w:rPr>
              <w:t>UGS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5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b/>
              </w:rPr>
              <w:t>Vaginal segment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5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b/>
              </w:rPr>
              <w:t>Corpus c. position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5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b/>
              </w:rPr>
              <w:t>Corpus c. perforation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5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b/>
              </w:rPr>
              <w:t>Glans lobes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5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b/>
              </w:rPr>
              <w:t>Cervix</w:t>
            </w:r>
          </w:p>
        </w:tc>
      </w:tr>
      <w:tr w:rsidR="00744A9B" w14:paraId="720B62C0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58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Sarcophilus </w:t>
            </w:r>
            <w:proofErr w:type="spellStart"/>
            <w:r w:rsidRPr="00717421">
              <w:rPr>
                <w:i/>
                <w:iCs/>
              </w:rPr>
              <w:t>harrisii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5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5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5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5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5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5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39D84667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5F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Monodelphis</w:t>
            </w:r>
            <w:proofErr w:type="spellEnd"/>
            <w:r w:rsidRPr="00717421">
              <w:rPr>
                <w:i/>
                <w:iCs/>
              </w:rPr>
              <w:t xml:space="preserve"> domestica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6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6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6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6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6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6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</w:tr>
      <w:tr w:rsidR="00744A9B" w14:paraId="3911B190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66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Didelphis virginiana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6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6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6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6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6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6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</w:tr>
      <w:tr w:rsidR="00744A9B" w14:paraId="76D5BA79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6D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Orycteropus </w:t>
            </w:r>
            <w:proofErr w:type="spellStart"/>
            <w:r w:rsidRPr="00717421">
              <w:rPr>
                <w:i/>
                <w:iCs/>
              </w:rPr>
              <w:t>afer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6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6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D32879" w14:paraId="1DA52A31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DA955" w14:textId="4D98A043" w:rsidR="00D32879" w:rsidRPr="00717421" w:rsidRDefault="00D328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ephantul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yurus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60203" w14:textId="73490C7E" w:rsidR="00D32879" w:rsidRDefault="00D328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808A7" w14:textId="54713C07" w:rsidR="00D32879" w:rsidRDefault="00D328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10C729" w14:textId="1718B4EF" w:rsidR="00D32879" w:rsidRDefault="00D328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5373A" w14:textId="5A63061A" w:rsidR="00D32879" w:rsidRDefault="00D328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482EA" w14:textId="79DFF940" w:rsidR="00D32879" w:rsidRDefault="00D328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A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F127C" w14:textId="1BD79912" w:rsidR="00D32879" w:rsidRDefault="00D328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NA</w:t>
            </w:r>
          </w:p>
        </w:tc>
      </w:tr>
      <w:tr w:rsidR="00744A9B" w14:paraId="005FBA02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4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Trichechus manat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736F908D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B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Procavia</w:t>
            </w:r>
            <w:proofErr w:type="spellEnd"/>
            <w:r w:rsidRPr="00717421">
              <w:rPr>
                <w:i/>
                <w:iCs/>
              </w:rPr>
              <w:t xml:space="preserve"> capensi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1A096969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2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Loxodonta </w:t>
            </w:r>
            <w:proofErr w:type="spellStart"/>
            <w:r w:rsidRPr="00717421">
              <w:rPr>
                <w:i/>
                <w:iCs/>
              </w:rPr>
              <w:t>africana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761DB07E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9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Elephas maxim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6C08B952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0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Bradypus variegat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</w:tr>
      <w:tr w:rsidR="00744A9B" w14:paraId="25BA8031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7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Bradypus </w:t>
            </w:r>
            <w:proofErr w:type="spellStart"/>
            <w:r w:rsidRPr="00717421">
              <w:rPr>
                <w:i/>
                <w:iCs/>
              </w:rPr>
              <w:t>tridactylus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</w:tr>
      <w:tr w:rsidR="00744A9B" w14:paraId="7ED4A5F3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E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Tamandua tetradactyla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</w:tr>
      <w:tr w:rsidR="00744A9B" w14:paraId="3EEF466D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5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lastRenderedPageBreak/>
              <w:t>Cyclopes didactyl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</w:tr>
      <w:tr w:rsidR="00744A9B" w14:paraId="7C6D93D8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C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Dasypus</w:t>
            </w:r>
            <w:proofErr w:type="spellEnd"/>
            <w:r w:rsidRPr="00717421">
              <w:rPr>
                <w:i/>
                <w:iCs/>
              </w:rPr>
              <w:t xml:space="preserve"> </w:t>
            </w:r>
            <w:proofErr w:type="spellStart"/>
            <w:r w:rsidRPr="00717421">
              <w:rPr>
                <w:i/>
                <w:iCs/>
              </w:rPr>
              <w:t>novemcinctus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</w:tr>
      <w:tr w:rsidR="00744A9B" w14:paraId="12CDB3EB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3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Tolypeutes</w:t>
            </w:r>
            <w:proofErr w:type="spellEnd"/>
            <w:r w:rsidRPr="00717421">
              <w:rPr>
                <w:i/>
                <w:iCs/>
              </w:rPr>
              <w:t xml:space="preserve"> </w:t>
            </w:r>
            <w:proofErr w:type="spellStart"/>
            <w:r w:rsidRPr="00717421">
              <w:rPr>
                <w:i/>
                <w:iCs/>
              </w:rPr>
              <w:t>matacus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</w:tr>
      <w:tr w:rsidR="00744A9B" w14:paraId="787BE7F4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A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Chlamyphorus </w:t>
            </w:r>
            <w:proofErr w:type="spellStart"/>
            <w:r w:rsidRPr="00717421">
              <w:rPr>
                <w:i/>
                <w:iCs/>
              </w:rPr>
              <w:t>truncatus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</w:tr>
      <w:tr w:rsidR="00744A9B" w14:paraId="447E7493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1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Euphractus sexcinct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</w:tr>
      <w:tr w:rsidR="00744A9B" w14:paraId="424B0BD6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8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Zaedyus</w:t>
            </w:r>
            <w:proofErr w:type="spellEnd"/>
            <w:r w:rsidRPr="00717421">
              <w:rPr>
                <w:i/>
                <w:iCs/>
              </w:rPr>
              <w:t xml:space="preserve"> </w:t>
            </w:r>
            <w:proofErr w:type="spellStart"/>
            <w:r w:rsidRPr="00717421">
              <w:rPr>
                <w:i/>
                <w:iCs/>
              </w:rPr>
              <w:t>pichiy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</w:tr>
      <w:tr w:rsidR="00744A9B" w14:paraId="5411E1D0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F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Talpa</w:t>
            </w:r>
            <w:proofErr w:type="spellEnd"/>
            <w:r w:rsidRPr="00717421">
              <w:rPr>
                <w:i/>
                <w:iCs/>
              </w:rPr>
              <w:t xml:space="preserve"> europaea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4D10D6EE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6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Scapanus</w:t>
            </w:r>
            <w:proofErr w:type="spellEnd"/>
            <w:r w:rsidRPr="00717421">
              <w:rPr>
                <w:i/>
                <w:iCs/>
              </w:rPr>
              <w:t xml:space="preserve"> </w:t>
            </w:r>
            <w:proofErr w:type="spellStart"/>
            <w:r w:rsidRPr="00717421">
              <w:rPr>
                <w:i/>
                <w:iCs/>
              </w:rPr>
              <w:t>latimanus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1A1257A8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D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Scalopus</w:t>
            </w:r>
            <w:proofErr w:type="spellEnd"/>
            <w:r w:rsidRPr="00717421">
              <w:rPr>
                <w:i/>
                <w:iCs/>
              </w:rPr>
              <w:t xml:space="preserve"> aquatic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4CB990C9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4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Felis </w:t>
            </w:r>
            <w:proofErr w:type="spellStart"/>
            <w:r w:rsidRPr="00717421">
              <w:rPr>
                <w:i/>
                <w:iCs/>
              </w:rPr>
              <w:t>catus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05F4572C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B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Crocuta </w:t>
            </w:r>
            <w:proofErr w:type="spellStart"/>
            <w:r w:rsidRPr="00717421">
              <w:rPr>
                <w:i/>
                <w:iCs/>
              </w:rPr>
              <w:t>crocuta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09C0F8E5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2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Procyon lotor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4B192EB9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9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Canis lup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20225EA1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0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Equus caball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6194FDC9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7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Sus scrofa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2BD8E3CF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E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Bos taur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3AA8433B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5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Bison bonas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64280FC3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C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Phocoena</w:t>
            </w:r>
            <w:proofErr w:type="spellEnd"/>
            <w:r w:rsidRPr="00717421">
              <w:rPr>
                <w:i/>
                <w:iCs/>
              </w:rPr>
              <w:t xml:space="preserve"> </w:t>
            </w:r>
            <w:proofErr w:type="spellStart"/>
            <w:r w:rsidRPr="00717421">
              <w:rPr>
                <w:i/>
                <w:iCs/>
              </w:rPr>
              <w:t>phocoena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6FF1AA2B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3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Balaena mysticet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251A16E7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A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Sylvilagus floridan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74ED6951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1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lastRenderedPageBreak/>
              <w:t>Oryctolagus cunicul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52EE3A9E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8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Castor fiber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184B9259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F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Mesocricetus</w:t>
            </w:r>
            <w:proofErr w:type="spellEnd"/>
            <w:r w:rsidRPr="00717421">
              <w:rPr>
                <w:i/>
                <w:iCs/>
              </w:rPr>
              <w:t xml:space="preserve"> aurat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263A16BB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6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Mus muscul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1D86D8D4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D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Rattus </w:t>
            </w:r>
            <w:proofErr w:type="spellStart"/>
            <w:r w:rsidRPr="00717421">
              <w:rPr>
                <w:i/>
                <w:iCs/>
              </w:rPr>
              <w:t>rattus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59390F23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4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Spermophilus</w:t>
            </w:r>
            <w:proofErr w:type="spellEnd"/>
            <w:r w:rsidRPr="00717421">
              <w:rPr>
                <w:i/>
                <w:iCs/>
              </w:rPr>
              <w:t xml:space="preserve"> </w:t>
            </w:r>
            <w:proofErr w:type="spellStart"/>
            <w:r w:rsidRPr="00717421">
              <w:rPr>
                <w:i/>
                <w:iCs/>
              </w:rPr>
              <w:t>citellus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7D068E8C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B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Spermophilus</w:t>
            </w:r>
            <w:proofErr w:type="spellEnd"/>
            <w:r w:rsidRPr="00717421">
              <w:rPr>
                <w:i/>
                <w:iCs/>
              </w:rPr>
              <w:t xml:space="preserve"> </w:t>
            </w:r>
            <w:proofErr w:type="spellStart"/>
            <w:r w:rsidRPr="00717421">
              <w:rPr>
                <w:i/>
                <w:iCs/>
              </w:rPr>
              <w:t>suslicus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6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6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7F979315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62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Heterocephalus</w:t>
            </w:r>
            <w:proofErr w:type="spellEnd"/>
            <w:r w:rsidRPr="00717421">
              <w:rPr>
                <w:i/>
                <w:iCs/>
              </w:rPr>
              <w:t xml:space="preserve"> </w:t>
            </w:r>
            <w:proofErr w:type="spellStart"/>
            <w:r w:rsidRPr="00717421">
              <w:rPr>
                <w:i/>
                <w:iCs/>
              </w:rPr>
              <w:t>glaber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6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6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6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6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6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6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74F28124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69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Fukomys</w:t>
            </w:r>
            <w:proofErr w:type="spellEnd"/>
            <w:r w:rsidRPr="00717421">
              <w:rPr>
                <w:i/>
                <w:iCs/>
              </w:rPr>
              <w:t xml:space="preserve"> </w:t>
            </w:r>
            <w:proofErr w:type="spellStart"/>
            <w:r w:rsidRPr="00717421">
              <w:rPr>
                <w:i/>
                <w:iCs/>
              </w:rPr>
              <w:t>damarensis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6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6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6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6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6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6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16512D4E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70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Heliophobius</w:t>
            </w:r>
            <w:proofErr w:type="spellEnd"/>
            <w:r w:rsidRPr="00717421">
              <w:rPr>
                <w:i/>
                <w:iCs/>
              </w:rPr>
              <w:t xml:space="preserve"> </w:t>
            </w:r>
            <w:proofErr w:type="spellStart"/>
            <w:r w:rsidRPr="00717421">
              <w:rPr>
                <w:i/>
                <w:iCs/>
              </w:rPr>
              <w:t>argenteocinereus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7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7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7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7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7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7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4343BA1D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77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Myocastor coyp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7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7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7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7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7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7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1847CDE5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7E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Chinchilla </w:t>
            </w:r>
            <w:proofErr w:type="spellStart"/>
            <w:r w:rsidRPr="00717421">
              <w:rPr>
                <w:i/>
                <w:iCs/>
              </w:rPr>
              <w:t>chinchilla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7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8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8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8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8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8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15B27820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85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Dasyprocta </w:t>
            </w:r>
            <w:proofErr w:type="spellStart"/>
            <w:r w:rsidRPr="00717421">
              <w:rPr>
                <w:i/>
                <w:iCs/>
              </w:rPr>
              <w:t>leporina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8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8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8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8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8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8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7AB7245C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8C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Cavia porcell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8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8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8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9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9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9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5EFADB3A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93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Galea </w:t>
            </w:r>
            <w:proofErr w:type="spellStart"/>
            <w:r w:rsidRPr="00717421">
              <w:rPr>
                <w:i/>
                <w:iCs/>
              </w:rPr>
              <w:t>spixii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9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9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9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9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9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9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58B91902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9A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Tupaia </w:t>
            </w:r>
            <w:proofErr w:type="spellStart"/>
            <w:r w:rsidRPr="00717421">
              <w:rPr>
                <w:i/>
                <w:iCs/>
              </w:rPr>
              <w:t>splendidula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9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9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9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9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9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A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500152DE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A1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Lemur </w:t>
            </w:r>
            <w:proofErr w:type="spellStart"/>
            <w:r w:rsidRPr="00717421">
              <w:rPr>
                <w:i/>
                <w:iCs/>
              </w:rPr>
              <w:t>catta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A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A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A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A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A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A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5DD4F320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A8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Macaca mulatta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A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A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A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A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A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A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4D8002B8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AF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Hylobates lar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B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B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B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B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B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B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42F51C7E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B6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Hylobates </w:t>
            </w:r>
            <w:proofErr w:type="spellStart"/>
            <w:r w:rsidRPr="00717421">
              <w:rPr>
                <w:i/>
                <w:iCs/>
              </w:rPr>
              <w:t>agilis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B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B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B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B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B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B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5052EAD5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BD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lastRenderedPageBreak/>
              <w:t>Homo sapien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B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B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C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C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C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C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1807DE26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C4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Pan troglodyte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C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C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C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C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C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C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00E21972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CB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Pongo pygmae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C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C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C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C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D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D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7CF6E262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D2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Ateles geoffroyi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D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D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D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D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D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D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2657BDBE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D9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Alouatta palliata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D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D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D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D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D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D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0F16F5DF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E0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Leontopithecus</w:t>
            </w:r>
            <w:proofErr w:type="spellEnd"/>
            <w:r w:rsidRPr="00717421">
              <w:rPr>
                <w:i/>
                <w:iCs/>
              </w:rPr>
              <w:t xml:space="preserve"> </w:t>
            </w:r>
            <w:proofErr w:type="spellStart"/>
            <w:r w:rsidRPr="00717421">
              <w:rPr>
                <w:i/>
                <w:iCs/>
              </w:rPr>
              <w:t>chrysomelas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E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E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E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E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E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E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7EE3294D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E7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Callimico</w:t>
            </w:r>
            <w:proofErr w:type="spellEnd"/>
            <w:r w:rsidRPr="00717421">
              <w:rPr>
                <w:i/>
                <w:iCs/>
              </w:rPr>
              <w:t xml:space="preserve"> </w:t>
            </w:r>
            <w:proofErr w:type="spellStart"/>
            <w:r w:rsidRPr="00717421">
              <w:rPr>
                <w:i/>
                <w:iCs/>
              </w:rPr>
              <w:t>goeldii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E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E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E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E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E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E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6BB45F23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EE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Callithrix geoffroyi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E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F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F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F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F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F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01B2BEC6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F5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Aotus</w:t>
            </w:r>
            <w:proofErr w:type="spellEnd"/>
            <w:r w:rsidRPr="00717421">
              <w:rPr>
                <w:i/>
                <w:iCs/>
              </w:rPr>
              <w:t xml:space="preserve"> </w:t>
            </w:r>
            <w:proofErr w:type="spellStart"/>
            <w:r w:rsidRPr="00717421">
              <w:rPr>
                <w:i/>
                <w:iCs/>
              </w:rPr>
              <w:t>zonalis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F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F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F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F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F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F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414D6B8D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FC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>Cebus capucinus</w:t>
            </w:r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F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F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F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0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01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0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5223CDDA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03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proofErr w:type="spellStart"/>
            <w:r w:rsidRPr="00717421">
              <w:rPr>
                <w:i/>
                <w:iCs/>
              </w:rPr>
              <w:t>Sapajus</w:t>
            </w:r>
            <w:proofErr w:type="spellEnd"/>
            <w:r w:rsidRPr="00717421">
              <w:rPr>
                <w:i/>
                <w:iCs/>
              </w:rPr>
              <w:t xml:space="preserve"> </w:t>
            </w:r>
            <w:proofErr w:type="spellStart"/>
            <w:r w:rsidRPr="00717421">
              <w:rPr>
                <w:i/>
                <w:iCs/>
              </w:rPr>
              <w:t>apella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0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0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0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0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08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0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429CF591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0A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Saimiri </w:t>
            </w:r>
            <w:proofErr w:type="spellStart"/>
            <w:r w:rsidRPr="00717421">
              <w:rPr>
                <w:i/>
                <w:iCs/>
              </w:rPr>
              <w:t>oerstedii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0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0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0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0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0F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10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1A859F8F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11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Saimiri </w:t>
            </w:r>
            <w:proofErr w:type="spellStart"/>
            <w:r w:rsidRPr="00717421">
              <w:rPr>
                <w:i/>
                <w:iCs/>
              </w:rPr>
              <w:t>sciureus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12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13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14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15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16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17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  <w:tr w:rsidR="00744A9B" w14:paraId="1346E94C" w14:textId="77777777">
        <w:trPr>
          <w:trHeight w:val="415"/>
        </w:trPr>
        <w:tc>
          <w:tcPr>
            <w:tcW w:w="31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18" w14:textId="77777777" w:rsidR="00744A9B" w:rsidRPr="00717421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iCs/>
              </w:rPr>
            </w:pPr>
            <w:r w:rsidRPr="00717421">
              <w:rPr>
                <w:i/>
                <w:iCs/>
              </w:rPr>
              <w:t xml:space="preserve">Saimiri </w:t>
            </w:r>
            <w:proofErr w:type="spellStart"/>
            <w:r w:rsidRPr="00717421">
              <w:rPr>
                <w:i/>
                <w:iCs/>
              </w:rPr>
              <w:t>vanzolinii</w:t>
            </w:r>
            <w:proofErr w:type="spellEnd"/>
          </w:p>
        </w:tc>
        <w:tc>
          <w:tcPr>
            <w:tcW w:w="91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19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 NA</w:t>
            </w:r>
          </w:p>
        </w:tc>
        <w:tc>
          <w:tcPr>
            <w:tcW w:w="106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1A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11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1B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</w:t>
            </w:r>
          </w:p>
        </w:tc>
        <w:tc>
          <w:tcPr>
            <w:tcW w:w="132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1C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1D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1E" w14:textId="77777777" w:rsidR="00744A9B" w:rsidRDefault="00B03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</w:t>
            </w:r>
          </w:p>
        </w:tc>
      </w:tr>
    </w:tbl>
    <w:p w14:paraId="0000031F" w14:textId="77777777" w:rsidR="00744A9B" w:rsidRDefault="00744A9B">
      <w:pPr>
        <w:spacing w:line="480" w:lineRule="auto"/>
      </w:pPr>
    </w:p>
    <w:sectPr w:rsidR="00744A9B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21987" w14:textId="77777777" w:rsidR="00B401F2" w:rsidRDefault="00B401F2">
      <w:pPr>
        <w:spacing w:line="240" w:lineRule="auto"/>
      </w:pPr>
      <w:r>
        <w:separator/>
      </w:r>
    </w:p>
  </w:endnote>
  <w:endnote w:type="continuationSeparator" w:id="0">
    <w:p w14:paraId="3A1EE6AD" w14:textId="77777777" w:rsidR="00B401F2" w:rsidRDefault="00B401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20" w14:textId="3FC75EAE" w:rsidR="00744A9B" w:rsidRDefault="00B038E7">
    <w:pPr>
      <w:jc w:val="right"/>
    </w:pPr>
    <w:r>
      <w:fldChar w:fldCharType="begin"/>
    </w:r>
    <w:r>
      <w:instrText>PAGE</w:instrText>
    </w:r>
    <w:r>
      <w:fldChar w:fldCharType="separate"/>
    </w:r>
    <w:r w:rsidR="00A97F8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5DF9C" w14:textId="77777777" w:rsidR="00B401F2" w:rsidRDefault="00B401F2">
      <w:pPr>
        <w:spacing w:line="240" w:lineRule="auto"/>
      </w:pPr>
      <w:r>
        <w:separator/>
      </w:r>
    </w:p>
  </w:footnote>
  <w:footnote w:type="continuationSeparator" w:id="0">
    <w:p w14:paraId="507150DD" w14:textId="77777777" w:rsidR="00B401F2" w:rsidRDefault="00B401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A9B"/>
    <w:rsid w:val="002E5557"/>
    <w:rsid w:val="00322AEA"/>
    <w:rsid w:val="00413EF6"/>
    <w:rsid w:val="00717421"/>
    <w:rsid w:val="00744A9B"/>
    <w:rsid w:val="00893075"/>
    <w:rsid w:val="009A2DF1"/>
    <w:rsid w:val="00A2294C"/>
    <w:rsid w:val="00A97F84"/>
    <w:rsid w:val="00AC2AFF"/>
    <w:rsid w:val="00AF7282"/>
    <w:rsid w:val="00B038E7"/>
    <w:rsid w:val="00B401F2"/>
    <w:rsid w:val="00BA2FB3"/>
    <w:rsid w:val="00D32879"/>
    <w:rsid w:val="00E7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E62AB"/>
  <w15:docId w15:val="{E7768C04-DCEA-1A4C-AE93-443F930C2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388</Words>
  <Characters>2171</Characters>
  <Application>Microsoft Office Word</Application>
  <DocSecurity>0</DocSecurity>
  <Lines>3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haela Pavlicev</cp:lastModifiedBy>
  <cp:revision>4</cp:revision>
  <dcterms:created xsi:type="dcterms:W3CDTF">2022-02-15T05:12:00Z</dcterms:created>
  <dcterms:modified xsi:type="dcterms:W3CDTF">2022-04-02T15:44:00Z</dcterms:modified>
</cp:coreProperties>
</file>